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07A" w:rsidRDefault="00A1607A" w:rsidP="00A1607A">
      <w:pPr>
        <w:rPr>
          <w:b/>
          <w:bCs/>
        </w:rPr>
      </w:pPr>
      <w:r w:rsidRPr="00C653FD">
        <w:rPr>
          <w:b/>
          <w:bCs/>
        </w:rPr>
        <w:t>Appendix</w:t>
      </w:r>
    </w:p>
    <w:p w:rsidR="00A1607A" w:rsidRPr="00C653FD" w:rsidRDefault="00A1607A" w:rsidP="00A1607A">
      <w:pPr>
        <w:rPr>
          <w:b/>
          <w:bCs/>
        </w:rPr>
      </w:pPr>
    </w:p>
    <w:p w:rsidR="00A1607A" w:rsidRPr="00A1607A" w:rsidRDefault="00A1607A" w:rsidP="00A1607A">
      <w:pPr>
        <w:rPr>
          <w:b/>
        </w:rPr>
      </w:pPr>
      <w:r w:rsidRPr="00A1607A">
        <w:rPr>
          <w:b/>
        </w:rPr>
        <w:t>I.OBOT Interview Guide</w:t>
      </w:r>
    </w:p>
    <w:p w:rsidR="00A1607A" w:rsidRPr="00C653FD" w:rsidRDefault="00A1607A" w:rsidP="00A1607A"/>
    <w:p w:rsidR="00A1607A" w:rsidRPr="00C653FD" w:rsidRDefault="00A1607A" w:rsidP="00A1607A">
      <w:r w:rsidRPr="00C653FD">
        <w:rPr>
          <w:b/>
          <w:bCs/>
          <w:color w:val="000000"/>
        </w:rPr>
        <w:t>Introductions</w:t>
      </w:r>
    </w:p>
    <w:p w:rsidR="00A1607A" w:rsidRPr="00C653FD" w:rsidRDefault="00A1607A" w:rsidP="00A1607A"/>
    <w:p w:rsidR="00A1607A" w:rsidRPr="00C653FD" w:rsidRDefault="00A1607A" w:rsidP="00A1607A">
      <w:r w:rsidRPr="00C653FD">
        <w:rPr>
          <w:color w:val="000000"/>
        </w:rPr>
        <w:t>Briefly describe who we are</w:t>
      </w:r>
    </w:p>
    <w:p w:rsidR="00A1607A" w:rsidRPr="00C653FD" w:rsidRDefault="00A1607A" w:rsidP="00A1607A">
      <w:pPr>
        <w:rPr>
          <w:color w:val="000000"/>
        </w:rPr>
      </w:pPr>
      <w:r w:rsidRPr="00C653FD">
        <w:rPr>
          <w:color w:val="000000"/>
        </w:rPr>
        <w:t>Do you mind introducing yourself and what you do at CHA?</w:t>
      </w:r>
    </w:p>
    <w:p w:rsidR="00A1607A" w:rsidRPr="00C653FD" w:rsidRDefault="00A1607A" w:rsidP="00A1607A"/>
    <w:p w:rsidR="00A1607A" w:rsidRPr="00C653FD" w:rsidRDefault="00A1607A" w:rsidP="00A1607A">
      <w:r w:rsidRPr="00C653FD">
        <w:rPr>
          <w:b/>
          <w:bCs/>
          <w:color w:val="000000"/>
        </w:rPr>
        <w:t>General</w:t>
      </w:r>
    </w:p>
    <w:p w:rsidR="00A1607A" w:rsidRPr="00C653FD" w:rsidRDefault="00A1607A" w:rsidP="00A1607A">
      <w:r w:rsidRPr="00C653FD">
        <w:rPr>
          <w:color w:val="000000"/>
        </w:rPr>
        <w:t>1.       Who runs the sessions? What degrees do they have and what are their roles at Cambridge Health Alliance?</w:t>
      </w:r>
    </w:p>
    <w:p w:rsidR="00A1607A" w:rsidRPr="00C653FD" w:rsidRDefault="00A1607A" w:rsidP="00A1607A">
      <w:r w:rsidRPr="00C653FD">
        <w:rPr>
          <w:color w:val="000000"/>
        </w:rPr>
        <w:t>2.       Besides the group leader, who else helps with the group?</w:t>
      </w:r>
    </w:p>
    <w:p w:rsidR="00A1607A" w:rsidRPr="00C653FD" w:rsidRDefault="00A1607A" w:rsidP="00A1607A">
      <w:r w:rsidRPr="00C653FD">
        <w:rPr>
          <w:color w:val="000000"/>
        </w:rPr>
        <w:t>3.       What is the length of group sessions?</w:t>
      </w:r>
    </w:p>
    <w:p w:rsidR="00A1607A" w:rsidRPr="00C653FD" w:rsidRDefault="00A1607A" w:rsidP="00A1607A">
      <w:r w:rsidRPr="00C653FD">
        <w:rPr>
          <w:color w:val="000000"/>
        </w:rPr>
        <w:t>4.       How frequently do they meet?</w:t>
      </w:r>
    </w:p>
    <w:p w:rsidR="00A1607A" w:rsidRPr="00C653FD" w:rsidRDefault="00A1607A" w:rsidP="00A1607A">
      <w:r w:rsidRPr="00C653FD">
        <w:rPr>
          <w:color w:val="000000"/>
        </w:rPr>
        <w:t>5.       How are you billing sessions?</w:t>
      </w:r>
    </w:p>
    <w:p w:rsidR="00A1607A" w:rsidRPr="00C653FD" w:rsidRDefault="00A1607A" w:rsidP="00A1607A">
      <w:r w:rsidRPr="00C653FD">
        <w:rPr>
          <w:color w:val="000000"/>
        </w:rPr>
        <w:t>6.       Do you have a group size cap or a limit on how many people you can have in one room at a time?</w:t>
      </w:r>
    </w:p>
    <w:p w:rsidR="00A1607A" w:rsidRPr="00C653FD" w:rsidRDefault="00A1607A" w:rsidP="00A1607A">
      <w:r w:rsidRPr="00C653FD">
        <w:rPr>
          <w:color w:val="000000"/>
        </w:rPr>
        <w:t>7.       How many patients are currently in your group?</w:t>
      </w:r>
    </w:p>
    <w:p w:rsidR="00A1607A" w:rsidRPr="00C653FD" w:rsidRDefault="00A1607A" w:rsidP="00A1607A">
      <w:r w:rsidRPr="00C653FD">
        <w:rPr>
          <w:color w:val="7F7F7F"/>
        </w:rPr>
        <w:t>8.       What is the consistency of your group leaders? Do you go back and forth between leaders?</w:t>
      </w:r>
    </w:p>
    <w:p w:rsidR="00A1607A" w:rsidRPr="00C653FD" w:rsidRDefault="00A1607A" w:rsidP="00A1607A">
      <w:pPr>
        <w:rPr>
          <w:color w:val="7F7F7F"/>
        </w:rPr>
      </w:pPr>
      <w:r w:rsidRPr="00C653FD">
        <w:rPr>
          <w:color w:val="7F7F7F"/>
        </w:rPr>
        <w:t>9.       How do you manage vacation and who covers the group?</w:t>
      </w:r>
    </w:p>
    <w:p w:rsidR="00A1607A" w:rsidRPr="00C653FD" w:rsidRDefault="00A1607A" w:rsidP="00A1607A"/>
    <w:p w:rsidR="00A1607A" w:rsidRPr="00C653FD" w:rsidRDefault="00A1607A" w:rsidP="00A1607A">
      <w:r w:rsidRPr="00C653FD">
        <w:rPr>
          <w:b/>
          <w:bCs/>
          <w:color w:val="000000"/>
        </w:rPr>
        <w:t>Buprenorphine</w:t>
      </w:r>
    </w:p>
    <w:p w:rsidR="00A1607A" w:rsidRPr="00C653FD" w:rsidRDefault="00A1607A" w:rsidP="00A1607A">
      <w:r w:rsidRPr="00C653FD">
        <w:rPr>
          <w:color w:val="000000"/>
        </w:rPr>
        <w:t>10.   How much buprenorphine are most of your patients on?</w:t>
      </w:r>
    </w:p>
    <w:p w:rsidR="00A1607A" w:rsidRPr="00C653FD" w:rsidRDefault="00A1607A" w:rsidP="00A1607A">
      <w:r w:rsidRPr="00C653FD">
        <w:rPr>
          <w:color w:val="000000"/>
        </w:rPr>
        <w:t>11.   Do your patients take buprenorphine once a day or more than once a day?</w:t>
      </w:r>
    </w:p>
    <w:p w:rsidR="00A1607A" w:rsidRPr="00C653FD" w:rsidRDefault="00A1607A" w:rsidP="00A1607A">
      <w:r w:rsidRPr="00C653FD">
        <w:rPr>
          <w:color w:val="000000"/>
        </w:rPr>
        <w:t>12.   When are prescriptions written? Are they written in, before, or after group?</w:t>
      </w:r>
    </w:p>
    <w:p w:rsidR="00A1607A" w:rsidRPr="00C653FD" w:rsidRDefault="00A1607A" w:rsidP="00A1607A">
      <w:r w:rsidRPr="00C653FD">
        <w:rPr>
          <w:color w:val="000000"/>
        </w:rPr>
        <w:t>13.   How do you incorporate urine testing into your workflow?</w:t>
      </w:r>
    </w:p>
    <w:p w:rsidR="00A1607A" w:rsidRPr="00C653FD" w:rsidRDefault="00A1607A" w:rsidP="00A1607A">
      <w:pPr>
        <w:rPr>
          <w:color w:val="000000"/>
        </w:rPr>
      </w:pPr>
      <w:r w:rsidRPr="00C653FD">
        <w:rPr>
          <w:color w:val="000000"/>
        </w:rPr>
        <w:t>14.   Is there anything else you do besides urine tests to monitor patients?</w:t>
      </w:r>
    </w:p>
    <w:p w:rsidR="00A1607A" w:rsidRPr="00C653FD" w:rsidRDefault="00A1607A" w:rsidP="00A1607A"/>
    <w:p w:rsidR="00A1607A" w:rsidRPr="00C653FD" w:rsidRDefault="00A1607A" w:rsidP="00A1607A">
      <w:r w:rsidRPr="00C653FD">
        <w:rPr>
          <w:b/>
          <w:bCs/>
          <w:color w:val="000000"/>
        </w:rPr>
        <w:t>Patients</w:t>
      </w:r>
    </w:p>
    <w:p w:rsidR="00A1607A" w:rsidRPr="00C653FD" w:rsidRDefault="00A1607A" w:rsidP="00A1607A">
      <w:r w:rsidRPr="00C653FD">
        <w:rPr>
          <w:color w:val="000000"/>
        </w:rPr>
        <w:t>15.   What are the inclusion/exclusion criteria for starting group?</w:t>
      </w:r>
    </w:p>
    <w:p w:rsidR="00A1607A" w:rsidRPr="00C653FD" w:rsidRDefault="00A1607A" w:rsidP="00A1607A">
      <w:r w:rsidRPr="00C653FD">
        <w:rPr>
          <w:color w:val="000000"/>
        </w:rPr>
        <w:t>·         Co-morbid psych diagnoses</w:t>
      </w:r>
    </w:p>
    <w:p w:rsidR="00A1607A" w:rsidRPr="00C653FD" w:rsidRDefault="00A1607A" w:rsidP="00A1607A">
      <w:r w:rsidRPr="00C653FD">
        <w:rPr>
          <w:color w:val="000000"/>
        </w:rPr>
        <w:t>·         Co-dependency</w:t>
      </w:r>
    </w:p>
    <w:p w:rsidR="00A1607A" w:rsidRPr="00C653FD" w:rsidRDefault="00A1607A" w:rsidP="00A1607A">
      <w:r w:rsidRPr="00C653FD">
        <w:rPr>
          <w:color w:val="000000"/>
        </w:rPr>
        <w:t xml:space="preserve">·         On any problematic medications, including benzodiazepines, </w:t>
      </w:r>
      <w:proofErr w:type="spellStart"/>
      <w:r w:rsidRPr="00C653FD">
        <w:rPr>
          <w:color w:val="000000"/>
        </w:rPr>
        <w:t>gabapentin</w:t>
      </w:r>
      <w:proofErr w:type="spellEnd"/>
      <w:r w:rsidRPr="00C653FD">
        <w:rPr>
          <w:color w:val="000000"/>
        </w:rPr>
        <w:t xml:space="preserve">, </w:t>
      </w:r>
      <w:proofErr w:type="spellStart"/>
      <w:r w:rsidRPr="00C653FD">
        <w:rPr>
          <w:color w:val="000000"/>
        </w:rPr>
        <w:t>Adderall</w:t>
      </w:r>
      <w:proofErr w:type="spellEnd"/>
      <w:r w:rsidRPr="00C653FD">
        <w:rPr>
          <w:color w:val="000000"/>
        </w:rPr>
        <w:t>, ETOH, other</w:t>
      </w:r>
    </w:p>
    <w:p w:rsidR="00A1607A" w:rsidRPr="00C653FD" w:rsidRDefault="00A1607A" w:rsidP="00A1607A">
      <w:r w:rsidRPr="00C653FD">
        <w:rPr>
          <w:color w:val="000000"/>
        </w:rPr>
        <w:t>·         Age</w:t>
      </w:r>
    </w:p>
    <w:p w:rsidR="00A1607A" w:rsidRPr="00C653FD" w:rsidRDefault="00A1607A" w:rsidP="00A1607A">
      <w:r w:rsidRPr="00C653FD">
        <w:rPr>
          <w:color w:val="7F7F7F"/>
        </w:rPr>
        <w:t>16.   Where is the location of your group?</w:t>
      </w:r>
    </w:p>
    <w:p w:rsidR="00A1607A" w:rsidRPr="00C653FD" w:rsidRDefault="00A1607A" w:rsidP="00A1607A">
      <w:r w:rsidRPr="00C653FD">
        <w:rPr>
          <w:color w:val="000000"/>
        </w:rPr>
        <w:t>17.   Do some patients come more frequently than others or is it a set group every time?</w:t>
      </w:r>
    </w:p>
    <w:p w:rsidR="00A1607A" w:rsidRPr="00C653FD" w:rsidRDefault="00A1607A" w:rsidP="00A1607A">
      <w:r w:rsidRPr="00C653FD">
        <w:rPr>
          <w:color w:val="000000"/>
        </w:rPr>
        <w:t>18.   How do you determine how frequently your patients come to session?</w:t>
      </w:r>
    </w:p>
    <w:p w:rsidR="00A1607A" w:rsidRPr="00C653FD" w:rsidRDefault="00A1607A" w:rsidP="00A1607A">
      <w:r w:rsidRPr="00C653FD">
        <w:rPr>
          <w:color w:val="000000"/>
        </w:rPr>
        <w:t>19.   Do you ever have drop-ins or is it a set invitation?</w:t>
      </w:r>
    </w:p>
    <w:p w:rsidR="00A1607A" w:rsidRPr="00C653FD" w:rsidRDefault="00A1607A" w:rsidP="00A1607A">
      <w:r w:rsidRPr="00C653FD">
        <w:rPr>
          <w:color w:val="000000"/>
        </w:rPr>
        <w:t>20.   Who else is present or welcome in the group outside of the patients?                </w:t>
      </w:r>
      <w:r w:rsidRPr="00C653FD">
        <w:rPr>
          <w:color w:val="000000"/>
        </w:rPr>
        <w:tab/>
      </w:r>
    </w:p>
    <w:p w:rsidR="00A1607A" w:rsidRPr="00C653FD" w:rsidRDefault="00A1607A" w:rsidP="00A1607A">
      <w:r w:rsidRPr="00C653FD">
        <w:rPr>
          <w:color w:val="000000"/>
        </w:rPr>
        <w:t>21.   How often do you bring new patients into group?</w:t>
      </w:r>
    </w:p>
    <w:p w:rsidR="00A1607A" w:rsidRPr="00C653FD" w:rsidRDefault="00A1607A" w:rsidP="00A1607A">
      <w:r w:rsidRPr="00C653FD">
        <w:rPr>
          <w:color w:val="000000"/>
        </w:rPr>
        <w:t>22.   How do people get referred to group? Do they have to meet with an individual doctor before starting group?</w:t>
      </w:r>
    </w:p>
    <w:p w:rsidR="00A1607A" w:rsidRPr="00C653FD" w:rsidRDefault="00A1607A" w:rsidP="00A1607A">
      <w:r w:rsidRPr="00C653FD">
        <w:rPr>
          <w:color w:val="000000"/>
        </w:rPr>
        <w:t>23.   Do patients stay in the same group or change groups over time?</w:t>
      </w:r>
    </w:p>
    <w:p w:rsidR="00A1607A" w:rsidRPr="00C653FD" w:rsidRDefault="00A1607A" w:rsidP="00A1607A">
      <w:pPr>
        <w:rPr>
          <w:color w:val="000000"/>
        </w:rPr>
      </w:pPr>
      <w:r w:rsidRPr="00C653FD">
        <w:rPr>
          <w:color w:val="000000"/>
        </w:rPr>
        <w:t>24.   Is there staging, such as introductory or second-level groups?</w:t>
      </w:r>
    </w:p>
    <w:p w:rsidR="00A1607A" w:rsidRPr="00C653FD" w:rsidRDefault="00A1607A" w:rsidP="00A1607A"/>
    <w:p w:rsidR="00A1607A" w:rsidRPr="00C653FD" w:rsidRDefault="00A1607A" w:rsidP="00A1607A">
      <w:r w:rsidRPr="00C653FD">
        <w:rPr>
          <w:b/>
          <w:bCs/>
          <w:color w:val="000000"/>
        </w:rPr>
        <w:t>Didactics</w:t>
      </w:r>
    </w:p>
    <w:p w:rsidR="00A1607A" w:rsidRPr="00C653FD" w:rsidRDefault="00A1607A" w:rsidP="00A1607A">
      <w:r w:rsidRPr="00C653FD">
        <w:rPr>
          <w:color w:val="000000"/>
        </w:rPr>
        <w:t>25.   How much time does each person get to do their individual check-in?</w:t>
      </w:r>
    </w:p>
    <w:p w:rsidR="00A1607A" w:rsidRPr="00C653FD" w:rsidRDefault="00A1607A" w:rsidP="00A1607A">
      <w:r w:rsidRPr="00C653FD">
        <w:rPr>
          <w:color w:val="000000"/>
        </w:rPr>
        <w:t>26.   What do they talk about during their individual check-ins?</w:t>
      </w:r>
    </w:p>
    <w:p w:rsidR="00A1607A" w:rsidRPr="00C653FD" w:rsidRDefault="00A1607A" w:rsidP="00A1607A">
      <w:r w:rsidRPr="00C653FD">
        <w:rPr>
          <w:color w:val="000000"/>
        </w:rPr>
        <w:t>27.   Do you use any of these (yes/no)</w:t>
      </w:r>
      <w:proofErr w:type="gramStart"/>
      <w:r w:rsidRPr="00C653FD">
        <w:rPr>
          <w:color w:val="000000"/>
        </w:rPr>
        <w:t>:</w:t>
      </w:r>
      <w:proofErr w:type="gramEnd"/>
    </w:p>
    <w:p w:rsidR="00A1607A" w:rsidRPr="00C653FD" w:rsidRDefault="00A1607A" w:rsidP="00A1607A">
      <w:r w:rsidRPr="00C653FD">
        <w:rPr>
          <w:color w:val="000000"/>
        </w:rPr>
        <w:t>·         Cognitive Behavioral Therapy</w:t>
      </w:r>
    </w:p>
    <w:p w:rsidR="00A1607A" w:rsidRPr="00C653FD" w:rsidRDefault="00A1607A" w:rsidP="00A1607A">
      <w:r w:rsidRPr="00C653FD">
        <w:rPr>
          <w:color w:val="000000"/>
        </w:rPr>
        <w:t>·         Motivational Interviewing</w:t>
      </w:r>
    </w:p>
    <w:p w:rsidR="00A1607A" w:rsidRPr="00C653FD" w:rsidRDefault="00A1607A" w:rsidP="00A1607A">
      <w:r w:rsidRPr="00C653FD">
        <w:rPr>
          <w:color w:val="000000"/>
        </w:rPr>
        <w:t>·         Dialectical Behavioral Therapy</w:t>
      </w:r>
    </w:p>
    <w:p w:rsidR="00A1607A" w:rsidRPr="00C653FD" w:rsidRDefault="00A1607A" w:rsidP="00A1607A">
      <w:r w:rsidRPr="00C653FD">
        <w:rPr>
          <w:color w:val="000000"/>
        </w:rPr>
        <w:t>·         Matrix model</w:t>
      </w:r>
    </w:p>
    <w:p w:rsidR="00A1607A" w:rsidRPr="00C653FD" w:rsidRDefault="00A1607A" w:rsidP="00A1607A">
      <w:r w:rsidRPr="00C653FD">
        <w:rPr>
          <w:color w:val="000000"/>
        </w:rPr>
        <w:t>·         Supportive counseling</w:t>
      </w:r>
    </w:p>
    <w:p w:rsidR="00A1607A" w:rsidRPr="00C653FD" w:rsidRDefault="00A1607A" w:rsidP="00A1607A">
      <w:r w:rsidRPr="00C653FD">
        <w:rPr>
          <w:color w:val="000000"/>
        </w:rPr>
        <w:t>·         12-step facilitation/AA or NA</w:t>
      </w:r>
    </w:p>
    <w:p w:rsidR="00A1607A" w:rsidRPr="00C653FD" w:rsidRDefault="00A1607A" w:rsidP="00A1607A">
      <w:r w:rsidRPr="00C653FD">
        <w:rPr>
          <w:color w:val="000000"/>
        </w:rPr>
        <w:t>·         Contingency management (if so, what kind)</w:t>
      </w:r>
    </w:p>
    <w:p w:rsidR="00A1607A" w:rsidRPr="00C653FD" w:rsidRDefault="00A1607A" w:rsidP="00A1607A">
      <w:r w:rsidRPr="00C653FD">
        <w:rPr>
          <w:color w:val="000000"/>
        </w:rPr>
        <w:t>·         Medication management group</w:t>
      </w:r>
    </w:p>
    <w:p w:rsidR="00A1607A" w:rsidRPr="00C653FD" w:rsidRDefault="00A1607A" w:rsidP="00A1607A">
      <w:r w:rsidRPr="00C653FD">
        <w:rPr>
          <w:color w:val="000000"/>
        </w:rPr>
        <w:t>·         Nutrition</w:t>
      </w:r>
    </w:p>
    <w:p w:rsidR="00A1607A" w:rsidRPr="00C653FD" w:rsidRDefault="00A1607A" w:rsidP="00A1607A">
      <w:r w:rsidRPr="00C653FD">
        <w:rPr>
          <w:color w:val="000000"/>
        </w:rPr>
        <w:t>·         Stress reduction</w:t>
      </w:r>
    </w:p>
    <w:p w:rsidR="00A1607A" w:rsidRPr="00C653FD" w:rsidRDefault="00A1607A" w:rsidP="00A1607A">
      <w:r w:rsidRPr="00C653FD">
        <w:rPr>
          <w:color w:val="000000"/>
        </w:rPr>
        <w:t>·         Other</w:t>
      </w:r>
    </w:p>
    <w:p w:rsidR="00A1607A" w:rsidRPr="00C653FD" w:rsidRDefault="00A1607A" w:rsidP="00A1607A">
      <w:r w:rsidRPr="00C653FD">
        <w:rPr>
          <w:color w:val="000000"/>
        </w:rPr>
        <w:t>28.   Could you describe content of your sessions and the didactic and psycho-educational components?</w:t>
      </w:r>
    </w:p>
    <w:p w:rsidR="00A1607A" w:rsidRPr="00C653FD" w:rsidRDefault="00A1607A" w:rsidP="00A1607A">
      <w:r w:rsidRPr="00C653FD">
        <w:rPr>
          <w:color w:val="000000"/>
        </w:rPr>
        <w:t>29.   Is there a component of private, individual treatment incorporated into your group? If so, what level of individual treatments is available to people in group?</w:t>
      </w:r>
    </w:p>
    <w:p w:rsidR="00A1607A" w:rsidRPr="00C653FD" w:rsidRDefault="00A1607A" w:rsidP="00A1607A">
      <w:proofErr w:type="gramStart"/>
      <w:r w:rsidRPr="00C653FD">
        <w:rPr>
          <w:color w:val="000000"/>
        </w:rPr>
        <w:t>a</w:t>
      </w:r>
      <w:proofErr w:type="gramEnd"/>
      <w:r w:rsidRPr="00C653FD">
        <w:rPr>
          <w:color w:val="000000"/>
        </w:rPr>
        <w:t>.       </w:t>
      </w:r>
      <w:r w:rsidRPr="00C653FD">
        <w:rPr>
          <w:i/>
          <w:iCs/>
          <w:color w:val="000000"/>
        </w:rPr>
        <w:t>Is it ad hoc after group, is it ‘peri’ group check-ins (step out of group, do their individual check-ins, then step back in) is it weekly?</w:t>
      </w:r>
    </w:p>
    <w:p w:rsidR="00A1607A" w:rsidRPr="00C653FD" w:rsidRDefault="00A1607A" w:rsidP="00A1607A">
      <w:r w:rsidRPr="00C653FD">
        <w:rPr>
          <w:color w:val="7F7F7F"/>
        </w:rPr>
        <w:t>30.   Is there cross-talk between patients in the group?</w:t>
      </w:r>
    </w:p>
    <w:p w:rsidR="00A1607A" w:rsidRPr="00C653FD" w:rsidRDefault="00A1607A" w:rsidP="00A1607A">
      <w:r w:rsidRPr="00C653FD">
        <w:rPr>
          <w:color w:val="000000"/>
        </w:rPr>
        <w:t>31.   Do you incorporate management of other co-morbid diseases frequently seen in patients with drug addictions such as HIV, or Hepatitis C?</w:t>
      </w:r>
    </w:p>
    <w:p w:rsidR="00A1607A" w:rsidRPr="00C653FD" w:rsidRDefault="00A1607A" w:rsidP="00A1607A">
      <w:pPr>
        <w:rPr>
          <w:color w:val="000000"/>
        </w:rPr>
      </w:pPr>
      <w:r w:rsidRPr="00C653FD">
        <w:rPr>
          <w:color w:val="000000"/>
        </w:rPr>
        <w:t>32.   Do you use a manual to guide your group therapy?</w:t>
      </w:r>
    </w:p>
    <w:p w:rsidR="00A1607A" w:rsidRPr="00C653FD" w:rsidRDefault="00A1607A" w:rsidP="00A1607A"/>
    <w:p w:rsidR="00A1607A" w:rsidRPr="00C653FD" w:rsidRDefault="00A1607A" w:rsidP="00A1607A">
      <w:r w:rsidRPr="00C653FD">
        <w:rPr>
          <w:b/>
          <w:bCs/>
          <w:color w:val="000000"/>
        </w:rPr>
        <w:t>Rules</w:t>
      </w:r>
    </w:p>
    <w:p w:rsidR="00A1607A" w:rsidRPr="00C653FD" w:rsidRDefault="00A1607A" w:rsidP="00A1607A">
      <w:r w:rsidRPr="00C653FD">
        <w:rPr>
          <w:color w:val="000000"/>
        </w:rPr>
        <w:t>33.   What are your set group rules?</w:t>
      </w:r>
    </w:p>
    <w:p w:rsidR="00A1607A" w:rsidRPr="00C653FD" w:rsidRDefault="00A1607A" w:rsidP="00A1607A">
      <w:r w:rsidRPr="00C653FD">
        <w:rPr>
          <w:color w:val="000000"/>
        </w:rPr>
        <w:t>34.   Who developed them?</w:t>
      </w:r>
    </w:p>
    <w:p w:rsidR="00A1607A" w:rsidRPr="00C653FD" w:rsidRDefault="00A1607A" w:rsidP="00A1607A">
      <w:r w:rsidRPr="00C653FD">
        <w:rPr>
          <w:color w:val="7F7F7F"/>
        </w:rPr>
        <w:t>35.   How often do you review them with patients?</w:t>
      </w:r>
    </w:p>
    <w:p w:rsidR="00A1607A" w:rsidRPr="00C653FD" w:rsidRDefault="00A1607A" w:rsidP="00A1607A">
      <w:r w:rsidRPr="00C653FD">
        <w:rPr>
          <w:color w:val="7F7F7F"/>
        </w:rPr>
        <w:t>36.   How do you handle violations of the group rules?</w:t>
      </w:r>
    </w:p>
    <w:p w:rsidR="00A1607A" w:rsidRPr="00C653FD" w:rsidRDefault="00A1607A" w:rsidP="00A1607A">
      <w:r w:rsidRPr="00C653FD">
        <w:rPr>
          <w:color w:val="7F7F7F"/>
        </w:rPr>
        <w:t>37.   Do you have a treatment contract?</w:t>
      </w:r>
    </w:p>
    <w:p w:rsidR="00A1607A" w:rsidRPr="00C653FD" w:rsidRDefault="00A1607A" w:rsidP="00A1607A">
      <w:r w:rsidRPr="00C653FD">
        <w:rPr>
          <w:color w:val="7F7F7F"/>
        </w:rPr>
        <w:t>38.   What do you do about confidentiality?</w:t>
      </w:r>
    </w:p>
    <w:p w:rsidR="00A1607A" w:rsidRPr="00C653FD" w:rsidRDefault="00A1607A" w:rsidP="00A1607A">
      <w:r w:rsidRPr="00C653FD">
        <w:rPr>
          <w:color w:val="7F7F7F"/>
        </w:rPr>
        <w:t>39.   What are your criteria for giving patients more privileges?</w:t>
      </w:r>
    </w:p>
    <w:p w:rsidR="00A1607A" w:rsidRPr="00C653FD" w:rsidRDefault="00A1607A" w:rsidP="00A1607A">
      <w:r w:rsidRPr="00C653FD">
        <w:rPr>
          <w:color w:val="7F7F7F"/>
        </w:rPr>
        <w:t>40.   How much turnover is there?</w:t>
      </w:r>
    </w:p>
    <w:p w:rsidR="00A1607A" w:rsidRPr="00C653FD" w:rsidRDefault="00A1607A" w:rsidP="00A1607A">
      <w:r w:rsidRPr="00C653FD">
        <w:rPr>
          <w:color w:val="7F7F7F"/>
        </w:rPr>
        <w:t>41.   How often do people get discharged or referred out?</w:t>
      </w:r>
    </w:p>
    <w:p w:rsidR="00A1607A" w:rsidRPr="00C653FD" w:rsidRDefault="00A1607A" w:rsidP="00A1607A">
      <w:r w:rsidRPr="00C653FD">
        <w:rPr>
          <w:color w:val="7F7F7F"/>
        </w:rPr>
        <w:t>42.   How often do people choose to leave group and why?</w:t>
      </w:r>
    </w:p>
    <w:p w:rsidR="00A1607A" w:rsidRPr="00C653FD" w:rsidRDefault="00A1607A" w:rsidP="00A1607A">
      <w:r w:rsidRPr="00C653FD">
        <w:rPr>
          <w:color w:val="000000"/>
        </w:rPr>
        <w:t>43.   How do you handle returns to varying levels of relapse?</w:t>
      </w:r>
    </w:p>
    <w:p w:rsidR="00A1607A" w:rsidRPr="00C653FD" w:rsidRDefault="00A1607A" w:rsidP="00A1607A">
      <w:pPr>
        <w:rPr>
          <w:color w:val="7F7F7F"/>
        </w:rPr>
      </w:pPr>
      <w:r w:rsidRPr="00C653FD">
        <w:rPr>
          <w:color w:val="7F7F7F"/>
        </w:rPr>
        <w:t>44.   How do you handle patients using other substances such as alcohol or marijuana?</w:t>
      </w:r>
    </w:p>
    <w:p w:rsidR="00A1607A" w:rsidRPr="00C653FD" w:rsidRDefault="00A1607A" w:rsidP="00A1607A"/>
    <w:p w:rsidR="00A1607A" w:rsidRPr="00C653FD" w:rsidRDefault="00A1607A" w:rsidP="00A1607A">
      <w:r w:rsidRPr="00C653FD">
        <w:rPr>
          <w:b/>
          <w:bCs/>
          <w:color w:val="000000"/>
        </w:rPr>
        <w:t>Outside of Group</w:t>
      </w:r>
    </w:p>
    <w:p w:rsidR="00A1607A" w:rsidRPr="00C653FD" w:rsidRDefault="00A1607A" w:rsidP="00A1607A">
      <w:r w:rsidRPr="00C653FD">
        <w:rPr>
          <w:color w:val="000000"/>
        </w:rPr>
        <w:t>45.   Is there any care that goes on for these patients outside of group and what does that look like?</w:t>
      </w:r>
    </w:p>
    <w:p w:rsidR="00A1607A" w:rsidRPr="00C653FD" w:rsidRDefault="00A1607A" w:rsidP="00A1607A">
      <w:r w:rsidRPr="00C653FD">
        <w:rPr>
          <w:color w:val="000000"/>
        </w:rPr>
        <w:t>46.   Do you have higher levels of care you refer patients to?</w:t>
      </w:r>
    </w:p>
    <w:p w:rsidR="00A1607A" w:rsidRPr="00C653FD" w:rsidRDefault="00A1607A" w:rsidP="00A1607A">
      <w:r w:rsidRPr="00C653FD">
        <w:rPr>
          <w:color w:val="000000"/>
        </w:rPr>
        <w:t>47.   If so, what are those higher levels of care?</w:t>
      </w:r>
    </w:p>
    <w:p w:rsidR="00A1607A" w:rsidRPr="00C653FD" w:rsidRDefault="00A1607A" w:rsidP="00A1607A">
      <w:r w:rsidRPr="00C653FD">
        <w:rPr>
          <w:color w:val="000000"/>
        </w:rPr>
        <w:lastRenderedPageBreak/>
        <w:t>48.   Is there an intake visit with patients before group?</w:t>
      </w:r>
    </w:p>
    <w:p w:rsidR="00A1607A" w:rsidRPr="00C653FD" w:rsidRDefault="00A1607A" w:rsidP="00A1607A">
      <w:r w:rsidRPr="00C653FD">
        <w:rPr>
          <w:color w:val="7F7F7F"/>
        </w:rPr>
        <w:t>49.   Do you track any patient outcomes?</w:t>
      </w:r>
    </w:p>
    <w:p w:rsidR="00A1607A" w:rsidRPr="00C653FD" w:rsidRDefault="00A1607A" w:rsidP="00A1607A">
      <w:r w:rsidRPr="00C653FD">
        <w:rPr>
          <w:color w:val="7F7F7F"/>
        </w:rPr>
        <w:t>50.   If so, what are they?</w:t>
      </w:r>
    </w:p>
    <w:p w:rsidR="00A1607A" w:rsidRPr="00C653FD" w:rsidRDefault="00A1607A" w:rsidP="00A1607A">
      <w:pPr>
        <w:rPr>
          <w:color w:val="7F7F7F"/>
        </w:rPr>
      </w:pPr>
      <w:r w:rsidRPr="00C653FD">
        <w:rPr>
          <w:color w:val="7F7F7F"/>
        </w:rPr>
        <w:t>51.   How often do you track them?</w:t>
      </w:r>
    </w:p>
    <w:p w:rsidR="00A1607A" w:rsidRPr="00C653FD" w:rsidRDefault="00A1607A" w:rsidP="00A1607A"/>
    <w:p w:rsidR="00A1607A" w:rsidRPr="00C653FD" w:rsidRDefault="00A1607A" w:rsidP="00A1607A">
      <w:r w:rsidRPr="00C653FD">
        <w:rPr>
          <w:b/>
          <w:bCs/>
          <w:color w:val="000000"/>
        </w:rPr>
        <w:t>Conclusion</w:t>
      </w:r>
    </w:p>
    <w:p w:rsidR="00A1607A" w:rsidRPr="00C653FD" w:rsidRDefault="00A1607A" w:rsidP="00A1607A">
      <w:r w:rsidRPr="00C653FD">
        <w:rPr>
          <w:color w:val="000000"/>
        </w:rPr>
        <w:t>52.   Do you do anything to evaluate patients’ perspectives of group?</w:t>
      </w:r>
    </w:p>
    <w:p w:rsidR="00A1607A" w:rsidRPr="00C653FD" w:rsidRDefault="00A1607A" w:rsidP="00A1607A">
      <w:r w:rsidRPr="00C653FD">
        <w:rPr>
          <w:color w:val="000000"/>
        </w:rPr>
        <w:t>53.   Do you do anything to evaluate the person who runs group?</w:t>
      </w:r>
    </w:p>
    <w:p w:rsidR="00A1607A" w:rsidRPr="00C653FD" w:rsidRDefault="00A1607A" w:rsidP="00A1607A">
      <w:r w:rsidRPr="00C653FD">
        <w:rPr>
          <w:b/>
          <w:bCs/>
          <w:color w:val="000000"/>
        </w:rPr>
        <w:t>54.</w:t>
      </w:r>
      <w:r w:rsidRPr="00C653FD">
        <w:rPr>
          <w:color w:val="000000"/>
        </w:rPr>
        <w:t xml:space="preserve">   </w:t>
      </w:r>
      <w:r w:rsidRPr="00C653FD">
        <w:rPr>
          <w:b/>
          <w:bCs/>
          <w:color w:val="000000"/>
        </w:rPr>
        <w:t>Is there anything that makes your group unique?</w:t>
      </w:r>
    </w:p>
    <w:p w:rsidR="00A1607A" w:rsidRPr="00C653FD" w:rsidRDefault="00A1607A" w:rsidP="00A1607A">
      <w:r w:rsidRPr="00C653FD">
        <w:rPr>
          <w:color w:val="000000"/>
        </w:rPr>
        <w:t>55.   Is there anything you want to add that we have not talked about?</w:t>
      </w:r>
    </w:p>
    <w:p w:rsidR="00A1607A" w:rsidRPr="00C653FD" w:rsidRDefault="00A1607A" w:rsidP="00A1607A"/>
    <w:p w:rsidR="00A1607A" w:rsidRPr="00C653FD" w:rsidRDefault="00A1607A" w:rsidP="00A1607A">
      <w:pPr>
        <w:pStyle w:val="Normal1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1607A" w:rsidRPr="002B4639" w:rsidRDefault="00A1607A" w:rsidP="00A1607A">
      <w:pPr>
        <w:pStyle w:val="Normal1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91EF7" w:rsidRDefault="00D91EF7"/>
    <w:sectPr w:rsidR="00D91EF7" w:rsidSect="00DB0D04">
      <w:footerReference w:type="default" r:id="rId6"/>
      <w:footnotePr>
        <w:numFmt w:val="lowerLetter"/>
      </w:footnotePr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646C" w:rsidRDefault="0097646C" w:rsidP="0097646C">
      <w:r>
        <w:separator/>
      </w:r>
    </w:p>
  </w:endnote>
  <w:endnote w:type="continuationSeparator" w:id="0">
    <w:p w:rsidR="0097646C" w:rsidRDefault="0097646C" w:rsidP="0097646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1065415"/>
      <w:docPartObj>
        <w:docPartGallery w:val="Page Numbers (Bottom of Page)"/>
        <w:docPartUnique/>
      </w:docPartObj>
    </w:sdtPr>
    <w:sdtContent>
      <w:p w:rsidR="00C34EC4" w:rsidRDefault="0097646C">
        <w:pPr>
          <w:pStyle w:val="Footer"/>
        </w:pPr>
        <w:r>
          <w:rPr>
            <w:noProof/>
          </w:rPr>
          <w:fldChar w:fldCharType="begin"/>
        </w:r>
        <w:r w:rsidR="00A1607A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DB0D0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34EC4" w:rsidRDefault="00DB0D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646C" w:rsidRDefault="0097646C" w:rsidP="0097646C">
      <w:r>
        <w:separator/>
      </w:r>
    </w:p>
  </w:footnote>
  <w:footnote w:type="continuationSeparator" w:id="0">
    <w:p w:rsidR="0097646C" w:rsidRDefault="0097646C" w:rsidP="0097646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/>
  <w:rsids>
    <w:rsidRoot w:val="00A1607A"/>
    <w:rsid w:val="0047581A"/>
    <w:rsid w:val="0097646C"/>
    <w:rsid w:val="009B44BD"/>
    <w:rsid w:val="00A1607A"/>
    <w:rsid w:val="00B508D9"/>
    <w:rsid w:val="00D00F20"/>
    <w:rsid w:val="00D13F00"/>
    <w:rsid w:val="00D91EF7"/>
    <w:rsid w:val="00DB0D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607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1607A"/>
    <w:pPr>
      <w:spacing w:line="276" w:lineRule="auto"/>
    </w:pPr>
    <w:rPr>
      <w:rFonts w:ascii="Arial" w:eastAsia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1607A"/>
    <w:pPr>
      <w:tabs>
        <w:tab w:val="center" w:pos="4680"/>
        <w:tab w:val="right" w:pos="9360"/>
      </w:tabs>
    </w:pPr>
    <w:rPr>
      <w:rFonts w:ascii="Arial" w:eastAsia="Arial" w:hAnsi="Arial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A1607A"/>
    <w:rPr>
      <w:rFonts w:ascii="Arial" w:eastAsia="Arial" w:hAnsi="Arial" w:cs="Arial"/>
      <w:sz w:val="22"/>
      <w:szCs w:val="22"/>
    </w:rPr>
  </w:style>
  <w:style w:type="character" w:styleId="LineNumber">
    <w:name w:val="line number"/>
    <w:basedOn w:val="DefaultParagraphFont"/>
    <w:rsid w:val="00A1607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0</Words>
  <Characters>3826</Characters>
  <Application>Microsoft Office Word</Application>
  <DocSecurity>0</DocSecurity>
  <Lines>31</Lines>
  <Paragraphs>9</Paragraphs>
  <ScaleCrop>false</ScaleCrop>
  <Company>Cambridge Health Alliance</Company>
  <LinksUpToDate>false</LinksUpToDate>
  <CharactersWithSpaces>4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okol</dc:creator>
  <cp:lastModifiedBy>0013434</cp:lastModifiedBy>
  <cp:revision>2</cp:revision>
  <dcterms:created xsi:type="dcterms:W3CDTF">2019-10-12T01:34:00Z</dcterms:created>
  <dcterms:modified xsi:type="dcterms:W3CDTF">2019-12-14T15:14:00Z</dcterms:modified>
</cp:coreProperties>
</file>